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FB06CF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215A06" w:rsidRPr="00E5033C" w:rsidRDefault="00215A06" w:rsidP="000E6014">
      <w:pPr>
        <w:pageBreakBefore/>
        <w:autoSpaceDE w:val="0"/>
        <w:autoSpaceDN w:val="0"/>
        <w:adjustRightInd w:val="0"/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S1. Relative abundance (%) of bacterial phyla in the colonic microbiota of piglets </w:t>
      </w:r>
      <w:r w:rsidR="00EB5B70" w:rsidRPr="00E5033C">
        <w:rPr>
          <w:rFonts w:ascii="Times New Roman" w:hAnsi="Times New Roman" w:cs="Times New Roman" w:hint="eastAsia"/>
          <w:sz w:val="24"/>
          <w:szCs w:val="24"/>
        </w:rPr>
        <w:t>in different groups</w:t>
      </w:r>
      <w:r w:rsidR="00313E07" w:rsidRPr="00E5033C">
        <w:rPr>
          <w:rFonts w:ascii="Times New Roman" w:hAnsi="Times New Roman" w:cs="Times New Roman"/>
          <w:sz w:val="24"/>
          <w:szCs w:val="24"/>
        </w:rPr>
        <w:t>, determined by Illumina sequencing of 16S rRNA tags.</w:t>
      </w:r>
      <w:r w:rsidR="00313E07" w:rsidRPr="00E5033C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9"/>
        <w:gridCol w:w="1545"/>
        <w:gridCol w:w="1371"/>
        <w:gridCol w:w="1371"/>
        <w:gridCol w:w="925"/>
      </w:tblGrid>
      <w:tr w:rsidR="00215A06" w:rsidRPr="000E2BE0" w:rsidTr="00B17DAB">
        <w:trPr>
          <w:trHeight w:val="285"/>
        </w:trPr>
        <w:tc>
          <w:tcPr>
            <w:tcW w:w="18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5A06" w:rsidRPr="000E2BE0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xa</w:t>
            </w:r>
          </w:p>
        </w:tc>
        <w:tc>
          <w:tcPr>
            <w:tcW w:w="4287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5A06" w:rsidRPr="000E2BE0" w:rsidRDefault="00EB5B70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</w:p>
        </w:tc>
      </w:tr>
      <w:tr w:rsidR="00215A06" w:rsidRPr="000E2BE0" w:rsidTr="00B17DAB">
        <w:trPr>
          <w:trHeight w:val="285"/>
        </w:trPr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0E2BE0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P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ylum</w:t>
            </w:r>
          </w:p>
        </w:tc>
        <w:tc>
          <w:tcPr>
            <w:tcW w:w="13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5B7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C</w:t>
            </w:r>
          </w:p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EB5B7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5B7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</w:t>
            </w:r>
          </w:p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EB5B7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5B7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P</w:t>
            </w:r>
          </w:p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EB5B7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11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42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98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8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1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9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5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enericutes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irochaetae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2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brobacteres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</w:tr>
      <w:tr w:rsidR="00215A06" w:rsidRPr="006E592B" w:rsidTr="00B17DAB">
        <w:trPr>
          <w:trHeight w:val="285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eferribacteres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</w:tr>
    </w:tbl>
    <w:p w:rsidR="00215A06" w:rsidRPr="006E592B" w:rsidRDefault="00DC3DB7" w:rsidP="00700E29">
      <w:r w:rsidRPr="006E592B">
        <w:rPr>
          <w:rFonts w:ascii="Times New Roman" w:hAnsi="Times New Roman" w:cs="Times New Roman"/>
          <w:noProof/>
          <w:kern w:val="0"/>
          <w:sz w:val="22"/>
        </w:rPr>
        <w:t>“ND”</w:t>
      </w:r>
      <w:r w:rsidRPr="006E592B">
        <w:rPr>
          <w:rFonts w:ascii="Times New Roman" w:eastAsia="MinionPro-Regular" w:hAnsi="Times New Roman" w:cs="Times New Roman"/>
          <w:noProof/>
          <w:kern w:val="0"/>
          <w:sz w:val="22"/>
        </w:rPr>
        <w:t>, not detected.</w:t>
      </w:r>
    </w:p>
    <w:p w:rsidR="00215A06" w:rsidRPr="000E2BE0" w:rsidRDefault="00215A06" w:rsidP="00700E29">
      <w:pPr>
        <w:rPr>
          <w:b/>
        </w:rPr>
      </w:pPr>
      <w:bookmarkStart w:id="0" w:name="_GoBack"/>
      <w:bookmarkEnd w:id="0"/>
    </w:p>
    <w:sectPr w:rsidR="00215A06" w:rsidRPr="000E2BE0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6CF" w:rsidRDefault="00FB06CF" w:rsidP="00DA16D3">
      <w:r>
        <w:separator/>
      </w:r>
    </w:p>
  </w:endnote>
  <w:endnote w:type="continuationSeparator" w:id="0">
    <w:p w:rsidR="00FB06CF" w:rsidRDefault="00FB06CF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6CF" w:rsidRDefault="00FB06CF" w:rsidP="00DA16D3">
      <w:r>
        <w:separator/>
      </w:r>
    </w:p>
  </w:footnote>
  <w:footnote w:type="continuationSeparator" w:id="0">
    <w:p w:rsidR="00FB06CF" w:rsidRDefault="00FB06CF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412454"/>
    <w:rsid w:val="00442E31"/>
    <w:rsid w:val="00445DD2"/>
    <w:rsid w:val="0047726A"/>
    <w:rsid w:val="004D3E74"/>
    <w:rsid w:val="004F627D"/>
    <w:rsid w:val="005123D0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7217D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83620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06C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37BDD-0B1B-4A55-B46A-41D5E9A46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0:00Z</dcterms:modified>
</cp:coreProperties>
</file>